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946F1" w14:textId="77777777" w:rsidR="000D22BE" w:rsidRDefault="000D22BE" w:rsidP="00DD4E63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0BCA155A" wp14:editId="64E95854">
            <wp:extent cx="6026150" cy="2787650"/>
            <wp:effectExtent l="0" t="0" r="12700" b="12700"/>
            <wp:docPr id="944855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842AD1-6EB8-46AC-8BDA-80C781F8B4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Hlk168563581"/>
    </w:p>
    <w:p w14:paraId="74374D45" w14:textId="7ED781BE" w:rsidR="00DD4E63" w:rsidRPr="00CE3891" w:rsidRDefault="00DD4E63" w:rsidP="00DD4E63">
      <w:pPr>
        <w:rPr>
          <w:rFonts w:ascii="Times New Roman" w:hAnsi="Times New Roman" w:cs="Times New Roman"/>
          <w:sz w:val="24"/>
          <w:szCs w:val="24"/>
        </w:rPr>
      </w:pPr>
      <w:r w:rsidRPr="00DD4E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3. </w:t>
      </w:r>
      <w:r>
        <w:rPr>
          <w:rFonts w:ascii="Times New Roman" w:hAnsi="Times New Roman" w:cs="Times New Roman"/>
          <w:sz w:val="24"/>
          <w:szCs w:val="24"/>
        </w:rPr>
        <w:t xml:space="preserve"> If you currently receive outside help, who provides the help? </w:t>
      </w:r>
      <w:r w:rsidRPr="00CE3891">
        <w:rPr>
          <w:rFonts w:ascii="Times New Roman" w:hAnsi="Times New Roman" w:cs="Times New Roman"/>
          <w:sz w:val="24"/>
          <w:szCs w:val="24"/>
        </w:rPr>
        <w:t>(n=33)</w:t>
      </w:r>
    </w:p>
    <w:bookmarkEnd w:id="0"/>
    <w:p w14:paraId="6A01372D" w14:textId="089C3D8A" w:rsidR="005B5F2E" w:rsidRDefault="005B5F2E"/>
    <w:sectPr w:rsidR="005B5F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63"/>
    <w:rsid w:val="00012B50"/>
    <w:rsid w:val="000D22BE"/>
    <w:rsid w:val="000D3BC9"/>
    <w:rsid w:val="001A27AA"/>
    <w:rsid w:val="00460B95"/>
    <w:rsid w:val="005B5F2E"/>
    <w:rsid w:val="00AB64C6"/>
    <w:rsid w:val="00DD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8689"/>
  <w15:chartTrackingRefBased/>
  <w15:docId w15:val="{CEA85135-22DE-4AB7-844C-E8282B1A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E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4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E6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jeeves.healthy.bewell.ca\AHS-DIMR\Health%20Research%20Methods%20and%20Analytics\Analysts\Raman\Projects\2023\ACCESS%201884%20-%20McMillan%20-%20HIV%20Survey\Documents\Manuscript\Health%20Report%20Revisions\Table%201%20Manuscript_2025Jan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f you currently receive help, who provides the help?</a:t>
            </a:r>
          </a:p>
        </c:rich>
      </c:tx>
      <c:layout>
        <c:manualLayout>
          <c:xMode val="edge"/>
          <c:yMode val="edge"/>
          <c:x val="0.14623178348369187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05B1139-DFE1-4605-AA89-836F5A2A0E5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2A4-493F-A7C0-00CD1E5B022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8D9B6EA-1409-45E7-8868-8269F0D5FF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2A4-493F-A7C0-00CD1E5B022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A873058-ADC9-44CD-B10B-692ADE6E8EB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2A4-493F-A7C0-00CD1E5B022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9E42CBF-238F-465C-8ECA-25D97DB4B9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2A4-493F-A7C0-00CD1E5B022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0982D5B-2317-4351-98D6-A250C02FC0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2A4-493F-A7C0-00CD1E5B022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CFF3307-6B78-4651-896A-CCF58BB454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2A4-493F-A7C0-00CD1E5B022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A$82:$A$87</c:f>
              <c:strCache>
                <c:ptCount val="6"/>
                <c:pt idx="0">
                  <c:v>Family</c:v>
                </c:pt>
                <c:pt idx="1">
                  <c:v>Friends</c:v>
                </c:pt>
                <c:pt idx="2">
                  <c:v>Home Care</c:v>
                </c:pt>
                <c:pt idx="3">
                  <c:v>Hired help (paid for privately)</c:v>
                </c:pt>
                <c:pt idx="4">
                  <c:v>Nurses in the facility where I live</c:v>
                </c:pt>
                <c:pt idx="5">
                  <c:v>Unsure </c:v>
                </c:pt>
              </c:strCache>
            </c:strRef>
          </c:cat>
          <c:val>
            <c:numRef>
              <c:f>'Data Dictionary'!$B$82:$B$87</c:f>
              <c:numCache>
                <c:formatCode>General</c:formatCode>
                <c:ptCount val="6"/>
                <c:pt idx="0">
                  <c:v>17</c:v>
                </c:pt>
                <c:pt idx="1">
                  <c:v>6</c:v>
                </c:pt>
                <c:pt idx="2">
                  <c:v>4</c:v>
                </c:pt>
                <c:pt idx="3">
                  <c:v>5</c:v>
                </c:pt>
                <c:pt idx="4">
                  <c:v>2</c:v>
                </c:pt>
                <c:pt idx="5">
                  <c:v>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82:$C$87</c15:f>
                <c15:dlblRangeCache>
                  <c:ptCount val="6"/>
                  <c:pt idx="0">
                    <c:v>52%</c:v>
                  </c:pt>
                  <c:pt idx="1">
                    <c:v>18%</c:v>
                  </c:pt>
                  <c:pt idx="2">
                    <c:v>12%</c:v>
                  </c:pt>
                  <c:pt idx="3">
                    <c:v>15%</c:v>
                  </c:pt>
                  <c:pt idx="4">
                    <c:v>6.1%</c:v>
                  </c:pt>
                  <c:pt idx="5">
                    <c:v>12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02A4-493F-A7C0-00CD1E5B022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72561664"/>
        <c:axId val="1650708624"/>
      </c:barChart>
      <c:catAx>
        <c:axId val="177256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0708624"/>
        <c:crosses val="autoZero"/>
        <c:auto val="1"/>
        <c:lblAlgn val="ctr"/>
        <c:lblOffset val="100"/>
        <c:noMultiLvlLbl val="0"/>
      </c:catAx>
      <c:valAx>
        <c:axId val="165070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2561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Raman Brar</cp:lastModifiedBy>
  <cp:revision>2</cp:revision>
  <dcterms:created xsi:type="dcterms:W3CDTF">2025-01-28T01:01:00Z</dcterms:created>
  <dcterms:modified xsi:type="dcterms:W3CDTF">2025-01-28T01:01:00Z</dcterms:modified>
</cp:coreProperties>
</file>